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D38" w:rsidRPr="00AE210B" w:rsidRDefault="00DC7D38" w:rsidP="00DC7D38">
      <w:pPr>
        <w:pStyle w:val="SWABiblio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b/>
          <w:sz w:val="24"/>
          <w:szCs w:val="24"/>
          <w:lang w:val="en-US"/>
        </w:rPr>
        <w:t>S4 Table: The measurement models (unstandardized coefficient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</w:p>
    <w:tbl>
      <w:tblPr>
        <w:tblStyle w:val="Tabellenraster"/>
        <w:tblW w:w="9604" w:type="dxa"/>
        <w:tblLayout w:type="fixed"/>
        <w:tblLook w:val="04A0" w:firstRow="1" w:lastRow="0" w:firstColumn="1" w:lastColumn="0" w:noHBand="0" w:noVBand="1"/>
      </w:tblPr>
      <w:tblGrid>
        <w:gridCol w:w="2189"/>
        <w:gridCol w:w="1901"/>
        <w:gridCol w:w="919"/>
        <w:gridCol w:w="919"/>
        <w:gridCol w:w="919"/>
        <w:gridCol w:w="919"/>
        <w:gridCol w:w="919"/>
        <w:gridCol w:w="919"/>
      </w:tblGrid>
      <w:tr w:rsidR="00DC7D38" w:rsidRPr="00EC415A" w:rsidTr="00AE210B">
        <w:trPr>
          <w:trHeight w:val="237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lang w:val="en-US"/>
              </w:rPr>
              <w:t>Latent variable</w:t>
            </w:r>
          </w:p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lang w:val="en-US"/>
              </w:rPr>
              <w:t>Observed variable</w:t>
            </w:r>
          </w:p>
        </w:tc>
        <w:tc>
          <w:tcPr>
            <w:tcW w:w="1838" w:type="dxa"/>
            <w:gridSpan w:val="2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lang w:val="en-US"/>
              </w:rPr>
              <w:t>Model 1</w:t>
            </w:r>
          </w:p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 w:eastAsia="en-US"/>
              </w:rPr>
              <w:t>GSEM</w:t>
            </w:r>
          </w:p>
        </w:tc>
        <w:tc>
          <w:tcPr>
            <w:tcW w:w="1838" w:type="dxa"/>
            <w:gridSpan w:val="2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lang w:val="en-US"/>
              </w:rPr>
              <w:t>Model 2</w:t>
            </w:r>
          </w:p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 w:eastAsia="en-US"/>
              </w:rPr>
              <w:t>GSEM</w:t>
            </w:r>
          </w:p>
        </w:tc>
        <w:tc>
          <w:tcPr>
            <w:tcW w:w="1838" w:type="dxa"/>
            <w:gridSpan w:val="2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lang w:val="en-US"/>
              </w:rPr>
              <w:t>Model 3</w:t>
            </w:r>
          </w:p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 w:eastAsia="en-US"/>
              </w:rPr>
              <w:t>GSEM</w:t>
            </w:r>
          </w:p>
        </w:tc>
      </w:tr>
      <w:tr w:rsidR="00DC7D38" w:rsidRPr="00EC415A" w:rsidTr="00AE210B">
        <w:trPr>
          <w:trHeight w:val="237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oeff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td.Err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oeff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td.Err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oeff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td.Err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</w:p>
        </w:tc>
      </w:tr>
      <w:tr w:rsidR="00DC7D38" w:rsidRPr="00EC415A" w:rsidTr="00AE210B">
        <w:trPr>
          <w:trHeight w:val="220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 xml:space="preserve">Administrative burden </w:t>
            </w: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 xml:space="preserve">1.000 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 xml:space="preserve">1.000 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C7D38" w:rsidRPr="00EC415A" w:rsidTr="00AE210B">
        <w:trPr>
          <w:trHeight w:val="220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779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39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779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39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779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39</w:t>
            </w:r>
          </w:p>
        </w:tc>
      </w:tr>
      <w:tr w:rsidR="00DC7D38" w:rsidRPr="00EC415A" w:rsidTr="00AE210B">
        <w:trPr>
          <w:trHeight w:val="137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 xml:space="preserve">Compliance costs </w:t>
            </w: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721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18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718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18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720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18</w:t>
            </w:r>
          </w:p>
        </w:tc>
      </w:tr>
      <w:tr w:rsidR="00DC7D38" w:rsidRPr="00EC415A" w:rsidTr="00AE210B">
        <w:trPr>
          <w:trHeight w:val="171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C7D38" w:rsidRPr="00EC415A" w:rsidTr="00AE210B">
        <w:trPr>
          <w:trHeight w:val="186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825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33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824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33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825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33</w:t>
            </w:r>
          </w:p>
        </w:tc>
      </w:tr>
      <w:tr w:rsidR="00DC7D38" w:rsidRPr="00EC415A" w:rsidTr="00AE210B">
        <w:trPr>
          <w:trHeight w:val="216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 xml:space="preserve">Psychological costs </w:t>
            </w: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45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055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45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055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450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055</w:t>
            </w:r>
          </w:p>
        </w:tc>
      </w:tr>
      <w:tr w:rsidR="00DC7D38" w:rsidRPr="00EC415A" w:rsidTr="00AE210B">
        <w:trPr>
          <w:trHeight w:val="115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C7D38" w:rsidRPr="00EC415A" w:rsidTr="00AE210B">
        <w:trPr>
          <w:trHeight w:val="131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282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77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28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77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249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168</w:t>
            </w:r>
          </w:p>
        </w:tc>
      </w:tr>
      <w:tr w:rsidR="00DC7D38" w:rsidRPr="00EC415A" w:rsidTr="00AE210B">
        <w:trPr>
          <w:trHeight w:val="160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446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053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446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053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446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0.053</w:t>
            </w:r>
          </w:p>
        </w:tc>
      </w:tr>
      <w:tr w:rsidR="00DC7D38" w:rsidRPr="00EC415A" w:rsidTr="00AE210B">
        <w:trPr>
          <w:trHeight w:val="206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Knowledge level</w:t>
            </w: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000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C7D38" w:rsidRPr="00EC415A" w:rsidTr="00AE210B">
        <w:trPr>
          <w:trHeight w:val="237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1.986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3.224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1.987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3.226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1.999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3.223</w:t>
            </w:r>
          </w:p>
        </w:tc>
      </w:tr>
      <w:tr w:rsidR="00DC7D38" w:rsidRPr="00EC415A" w:rsidTr="00AE210B">
        <w:trPr>
          <w:trHeight w:val="92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7.858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919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7.870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924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 xml:space="preserve"> 7.858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919</w:t>
            </w:r>
          </w:p>
        </w:tc>
      </w:tr>
      <w:tr w:rsidR="00DC7D38" w:rsidRPr="00EC415A" w:rsidTr="00AE210B">
        <w:trPr>
          <w:trHeight w:val="92"/>
        </w:trPr>
        <w:tc>
          <w:tcPr>
            <w:tcW w:w="2189" w:type="dxa"/>
            <w:tcBorders>
              <w:lef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01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4.909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245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4.916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245</w:t>
            </w:r>
          </w:p>
        </w:tc>
        <w:tc>
          <w:tcPr>
            <w:tcW w:w="919" w:type="dxa"/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4.909</w:t>
            </w:r>
          </w:p>
        </w:tc>
        <w:tc>
          <w:tcPr>
            <w:tcW w:w="919" w:type="dxa"/>
            <w:tcBorders>
              <w:right w:val="nil"/>
            </w:tcBorders>
          </w:tcPr>
          <w:p w:rsidR="00DC7D38" w:rsidRPr="00EC415A" w:rsidRDefault="00DC7D38" w:rsidP="00AE210B">
            <w:pPr>
              <w:pStyle w:val="SWABiblio"/>
              <w:spacing w:line="48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lang w:val="en-US"/>
              </w:rPr>
              <w:t>1.245</w:t>
            </w:r>
          </w:p>
        </w:tc>
      </w:tr>
    </w:tbl>
    <w:p w:rsidR="00DC7D38" w:rsidRPr="00AB5AAE" w:rsidRDefault="00DC7D38" w:rsidP="00DC7D38">
      <w:pPr>
        <w:pStyle w:val="SWABiblio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sz w:val="24"/>
          <w:szCs w:val="24"/>
          <w:lang w:val="en-US"/>
        </w:rPr>
        <w:t>Note: All coefficients (loadings) are significantly different from zero on the 99 percent confidence interval.</w:t>
      </w:r>
    </w:p>
    <w:p w:rsidR="00F208D9" w:rsidRPr="00DC7D38" w:rsidRDefault="00F208D9" w:rsidP="00D70903">
      <w:pPr>
        <w:rPr>
          <w:lang w:val="en-US"/>
        </w:rPr>
      </w:pPr>
    </w:p>
    <w:sectPr w:rsidR="00F208D9" w:rsidRPr="00DC7D38" w:rsidSect="00D70903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D38"/>
    <w:rsid w:val="00892BB7"/>
    <w:rsid w:val="00D70903"/>
    <w:rsid w:val="00DC7D38"/>
    <w:rsid w:val="00E2269A"/>
    <w:rsid w:val="00F2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EAAB1F"/>
  <w15:chartTrackingRefBased/>
  <w15:docId w15:val="{117023D7-F9BD-41AD-B45F-51EAE5D03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7D38"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WABiblio">
    <w:name w:val="SWA_Biblio"/>
    <w:basedOn w:val="Textkrper"/>
    <w:rsid w:val="00DC7D38"/>
    <w:pPr>
      <w:spacing w:line="240" w:lineRule="auto"/>
      <w:jc w:val="both"/>
    </w:pPr>
    <w:rPr>
      <w:rFonts w:eastAsia="Times New Roman"/>
      <w:sz w:val="18"/>
      <w:szCs w:val="20"/>
      <w:lang w:eastAsia="de-CH"/>
    </w:rPr>
  </w:style>
  <w:style w:type="table" w:styleId="Tabellenraster">
    <w:name w:val="Table Grid"/>
    <w:basedOn w:val="NormaleTabelle"/>
    <w:uiPriority w:val="39"/>
    <w:rsid w:val="00DC7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C7D3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7D38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zel Christian AGROSCOPE</dc:creator>
  <cp:keywords/>
  <dc:description/>
  <cp:lastModifiedBy>Ritzel Christian AGROSCOPE</cp:lastModifiedBy>
  <cp:revision>1</cp:revision>
  <dcterms:created xsi:type="dcterms:W3CDTF">2020-10-13T11:10:00Z</dcterms:created>
  <dcterms:modified xsi:type="dcterms:W3CDTF">2020-10-13T11:11:00Z</dcterms:modified>
</cp:coreProperties>
</file>